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77E" w:rsidRPr="00526762" w:rsidRDefault="00AC077E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4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Numbers and a</w:t>
      </w:r>
      <w:r w:rsidRPr="00526762">
        <w:rPr>
          <w:rFonts w:ascii="Times New Roman" w:hAnsi="Times New Roman" w:cs="Times New Roman"/>
          <w:b w:val="0"/>
        </w:rPr>
        <w:t xml:space="preserve">ge-standardized rates (%) of </w:t>
      </w:r>
      <w:r w:rsidRPr="005579A2">
        <w:rPr>
          <w:rFonts w:ascii="Times New Roman" w:hAnsi="Times New Roman" w:cs="Times New Roman"/>
          <w:b w:val="0"/>
        </w:rPr>
        <w:t>high-risk drinking</w:t>
      </w:r>
      <w:r w:rsidRPr="00526762">
        <w:rPr>
          <w:rFonts w:ascii="Times New Roman" w:hAnsi="Times New Roman" w:cs="Times New Roman"/>
          <w:b w:val="0"/>
        </w:rPr>
        <w:t xml:space="preserve"> by demographic and socioeconomic indicators among Korean</w:t>
      </w:r>
      <w:r>
        <w:rPr>
          <w:rFonts w:ascii="Times New Roman" w:hAnsi="Times New Roman" w:cs="Times New Roman"/>
          <w:b w:val="0"/>
        </w:rPr>
        <w:t>s</w:t>
      </w:r>
      <w:r w:rsidRPr="00526762">
        <w:rPr>
          <w:rFonts w:ascii="Times New Roman" w:hAnsi="Times New Roman" w:cs="Times New Roman"/>
          <w:b w:val="0"/>
        </w:rPr>
        <w:t xml:space="preserve"> </w:t>
      </w:r>
      <w:r w:rsidR="00C05A3A" w:rsidRPr="00C05A3A">
        <w:rPr>
          <w:rFonts w:ascii="Times New Roman" w:hAnsi="Times New Roman" w:cs="Times New Roman"/>
          <w:b w:val="0"/>
        </w:rPr>
        <w:t>(men and women combined)</w:t>
      </w:r>
      <w:r w:rsidR="00C05A3A">
        <w:rPr>
          <w:rFonts w:ascii="Times New Roman" w:hAnsi="Times New Roman" w:cs="Times New Roman"/>
          <w:b w:val="0"/>
        </w:rPr>
        <w:t xml:space="preserve"> </w:t>
      </w:r>
      <w:r w:rsidRPr="00526762">
        <w:rPr>
          <w:rFonts w:ascii="Times New Roman" w:hAnsi="Times New Roman" w:cs="Times New Roman"/>
          <w:b w:val="0"/>
        </w:rPr>
        <w:t xml:space="preserve">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1369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9"/>
        <w:gridCol w:w="100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C077E" w:rsidRPr="000247D1" w:rsidTr="00FE6156">
        <w:trPr>
          <w:trHeight w:val="57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C077E" w:rsidRPr="00AC077E" w:rsidRDefault="00AC077E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C077E" w:rsidRPr="000247D1" w:rsidRDefault="00AC077E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C077E" w:rsidRPr="00222A23" w:rsidRDefault="00AC077E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02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2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59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2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2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4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3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19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.5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0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41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01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2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0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11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18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7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5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19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(11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3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86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.1 (12.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1</w:t>
            </w:r>
            <w:r w:rsidR="00BE027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</w:t>
            </w: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e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2 (10.9-17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4 (10.8-1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1 (10.7-1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9 (7.9-15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7 (9.9-15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8 (10.6-1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2 (10.7-1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9 (12.7-19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2 (8.2-14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4 (8.7-14.1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8 (16.0-21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2 (14.4-19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3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6 (12.9-1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6 (14.7-2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8 (12.4-1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4 (13.5-1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9 (14.3-19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2 (12.6-1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8 (11.0-1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6 (13.5-19.6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2 (13.7-18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2 (14.1-2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1 (12.8-17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4 (13.6-1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2 (13.4-19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8 (13.3-1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9 (14.5-19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1 (15.5-2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0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3 (12.9-1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0 (15.7-22.3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1 (11.6-16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3 (10.1-1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1 (9.6-14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5 (11.9-1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8 (11.3-16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4 (13.0-1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5 (12.3-1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12.2-1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9 (11.8-16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9 (11.6-16.2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2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5 (4.7-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5 (4.4-8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3.0-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4 (5.1-9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1 (7.2-1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6.8-1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1 (7.1-1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0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2 (8.8-1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1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4 (8.4-1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1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9 (9.0-12.9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8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 (0.9-3.2)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 (1.5-4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 (0.8-2.6)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 (2.0-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1.2-3.8)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2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7 (1.6-3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2.2-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0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 (1.9-4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4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7 (3.3-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5 (2.3-4.6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of household members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9 (15.3-32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6 (13.4-29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3 (11.7-2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2 (13.8-28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3 (10.6-21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5 (12.4-2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6 (12.7-2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6 (11.1-20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2 (14.7-2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0 (13.9-22.1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57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7 (12.4-1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10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5 (12.2-1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84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3 (11.1-1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68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1 (11.7-1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84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1 (11.8-14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4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7 (12.4-1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1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0 (12.7-15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8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13.2-1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7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0 (10.7-13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05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7 (12.3-15.1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R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sidential area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rban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e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81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6 (12.2-1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46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9 (12.5-15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31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4 (11.1-1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19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2 (11.7-14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36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1 (11.7-14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85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3 (12.0-14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98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3.0-15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06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3.0-15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96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1 (10.7-1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66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9 (12.5-15.3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ral are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1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5 (12.3-2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2 (10.6-1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0 (10.0-16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1 (11.2-20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9 (11.0-1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1 (13.0-2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0 (9.5-16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3 (11.7-20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4 (12.5-1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8 (11.6-18.0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come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8 (13.1-1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4 (10.7-16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3 (9.0-13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5 (11.7-17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4 (11.5-17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7 (11.2-16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1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1.8-1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2 (11.7-1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2 (11.7-16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2 (10.7-15.7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r midd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9 (11.9-1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1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4 (9.4-15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7 (9.1-14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1 (11.3-1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7 (11.2-1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12.1-17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1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5 (13.0-18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9 (13.4-18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9 (12.2-1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7 (12.1-17.2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0 (9.0-1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5 (13.0-19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6 (10.9-1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8 (9.8-1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0 (9.2-1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7 (8.3-1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9 (11.8-1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4 (11.0-1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2 (9.5-1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9 (12.0-17.8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per midd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1 (10.5-15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0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5 (10.3-14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9 (10.9-16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4 (9.6-15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1 (11.0-17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6 (12.7-18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1 (10.3-15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4 (13.2-19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8 (8.6-13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0 (10.1-15.9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gh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11.6-1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5 (12.5-18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5 (9.7-15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2 (9.7-1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4 (9.5-15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4 (11.7-1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2 (10.5-1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3 (9.7-1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1 (8.5-13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7 (12.1-17.4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59 years)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High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7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1 (14.5-19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5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3 (15.7-20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4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8 (13.5-18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0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8 (16.4-21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5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6 (15.5-21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5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9 (14.5-1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5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6 (18.6-2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8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7 (17.9-23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8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5 (14.6-2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7 (18.4-24.9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Colle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4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2 (13.7-18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9 (12.3-17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5 (12.0-16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2 (12.7-1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1 (9.5-14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1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5 (13.4-1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0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1 (11.2-1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1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7 (11.7-1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0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5 (10.6-1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7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8 (11.6-15.9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60 years)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Middle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0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5 (3.2-5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3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7 (3.2-6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2.0-4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 (3.6-7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1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5 (4.6-8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7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2 (3.6-6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1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3 (4.7-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0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1 (6.0-10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6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1 (5.3-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1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4.0-6.9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 High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 (2.9-6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7 (2.9-8.6)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 (1.6-5.0)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3.3-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3 (3.9-8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0 (5.5-1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4 (5.0-9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6 (5.4-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2 (6.9-11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7 (6.5-10.8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n-manu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6 (16.4-2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0 (14.4-21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7 (12.9-1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2 (15.0-2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2 (12.3-18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5 (14.7-2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0 (12.9-1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4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4 (13.2-1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1 (10.3-15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7 (12.0-17.3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nu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9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5 (18.5-2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6 (16.5-22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6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1 (17.4-2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9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4 (20.2-26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2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6 (17.0-24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1 (17.4-22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2 (20.6-2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1 (17.2-2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8 (17.5-24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4 (19.4-27.3)</w:t>
            </w:r>
          </w:p>
        </w:tc>
      </w:tr>
      <w:tr w:rsidR="00FE6156" w:rsidRPr="000247D1" w:rsidTr="00FE6156">
        <w:trPr>
          <w:trHeight w:val="57"/>
        </w:trPr>
        <w:tc>
          <w:tcPr>
            <w:tcW w:w="134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:rsidR="00FE6156" w:rsidRPr="00222A23" w:rsidRDefault="00FE615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4.4-8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7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3 (6.2-1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9 (4.0-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3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8 (4.8-8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5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0 (4.1-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0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6.6-11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1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9 (5.4-10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6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2 (7.8-12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4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8 (4.6-9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8</w:t>
            </w:r>
          </w:p>
          <w:p w:rsidR="00FE6156" w:rsidRPr="000247D1" w:rsidRDefault="00FE615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0247D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4 (7.5-13.3)</w:t>
            </w:r>
          </w:p>
        </w:tc>
      </w:tr>
    </w:tbl>
    <w:p w:rsidR="00FA31CF" w:rsidRPr="005A12DD" w:rsidRDefault="003F155F" w:rsidP="005A12DD">
      <w:pPr>
        <w:pStyle w:val="a3"/>
        <w:wordWrap/>
        <w:spacing w:after="0" w:line="240" w:lineRule="auto"/>
        <w:rPr>
          <w:rFonts w:ascii="Times New Roman" w:hAnsi="Times New Roman" w:cs="Times New Roman"/>
          <w:sz w:val="12"/>
        </w:rPr>
      </w:pPr>
      <w:r w:rsidRPr="003F155F">
        <w:rPr>
          <w:rFonts w:ascii="Times New Roman" w:hAnsi="Times New Roman" w:cs="Times New Roman"/>
          <w:b w:val="0"/>
          <w:sz w:val="14"/>
        </w:rPr>
        <w:t>*coefficient of variation 25-50%</w:t>
      </w:r>
      <w:bookmarkStart w:id="0" w:name="_GoBack"/>
      <w:bookmarkEnd w:id="0"/>
    </w:p>
    <w:sectPr w:rsidR="00FA31CF" w:rsidRPr="005A12DD" w:rsidSect="005A12DD">
      <w:headerReference w:type="default" r:id="rId7"/>
      <w:pgSz w:w="16838" w:h="11906" w:orient="landscape"/>
      <w:pgMar w:top="1440" w:right="1701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4CB5" w:rsidRDefault="00684CB5" w:rsidP="0047148A">
      <w:pPr>
        <w:spacing w:after="0" w:line="240" w:lineRule="auto"/>
      </w:pPr>
      <w:r>
        <w:separator/>
      </w:r>
    </w:p>
  </w:endnote>
  <w:endnote w:type="continuationSeparator" w:id="0">
    <w:p w:rsidR="00684CB5" w:rsidRDefault="00684CB5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4CB5" w:rsidRDefault="00684CB5" w:rsidP="0047148A">
      <w:pPr>
        <w:spacing w:after="0" w:line="240" w:lineRule="auto"/>
      </w:pPr>
      <w:r>
        <w:separator/>
      </w:r>
    </w:p>
  </w:footnote>
  <w:footnote w:type="continuationSeparator" w:id="0">
    <w:p w:rsidR="00684CB5" w:rsidRDefault="00684CB5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//doi.org/10.4178/epih.e2022043</w:t>
    </w:r>
    <w:r>
      <w:cr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A12DD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4CB5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10:00Z</dcterms:modified>
</cp:coreProperties>
</file>